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C21D2" w14:textId="11DA2DB7" w:rsidR="00025A00" w:rsidRDefault="00025A00"/>
    <w:tbl>
      <w:tblPr>
        <w:tblpPr w:leftFromText="141" w:rightFromText="141" w:vertAnchor="page" w:horzAnchor="margin" w:tblpY="2506"/>
        <w:tblW w:w="86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580FA0" w:rsidRPr="0088672D" w14:paraId="0B9F2D08" w14:textId="77777777" w:rsidTr="00580FA0">
        <w:trPr>
          <w:trHeight w:val="300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05525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bookmarkStart w:id="0" w:name="_Hlk176765269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Mar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eart Rate (</w:t>
            </w: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bpm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580FA0" w:rsidRPr="0088672D" w14:paraId="1B750FE4" w14:textId="77777777" w:rsidTr="00580FA0">
        <w:trPr>
          <w:trHeight w:val="300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5568" w14:textId="77777777" w:rsidR="00580FA0" w:rsidRPr="0088672D" w:rsidRDefault="00580FA0" w:rsidP="00580FA0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C7E41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446AC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82421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ED257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830F8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B5A02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D63E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FE85C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1D11C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00825" w14:textId="77777777" w:rsidR="00580FA0" w:rsidRDefault="00580FA0" w:rsidP="00580FA0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60A55FB6" w14:textId="77777777" w:rsidR="00580FA0" w:rsidRPr="0088672D" w:rsidRDefault="00580FA0" w:rsidP="00580FA0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5B504" w14:textId="77777777" w:rsidR="00580FA0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4A0E2382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580FA0" w:rsidRPr="0088672D" w14:paraId="4A5AEA38" w14:textId="77777777" w:rsidTr="00580FA0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5340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ABA6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BA46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E766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F0F9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4DC8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5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DCE0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7AC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0D60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DBDD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8BC5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48,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E047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,97</w:t>
            </w:r>
          </w:p>
        </w:tc>
      </w:tr>
      <w:tr w:rsidR="00580FA0" w:rsidRPr="0088672D" w14:paraId="0996E20E" w14:textId="77777777" w:rsidTr="00580FA0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4BCD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A8B4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C1D4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C3F2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0444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672A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9486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1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791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8D0E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270E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1D2C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69,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200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20,83</w:t>
            </w:r>
          </w:p>
        </w:tc>
      </w:tr>
      <w:tr w:rsidR="00580FA0" w:rsidRPr="0088672D" w14:paraId="13176350" w14:textId="77777777" w:rsidTr="00580FA0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D746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8E5E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264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12C9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AEC4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7E3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FB69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AA9D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F6B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A938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AD25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5,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628C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13,80</w:t>
            </w:r>
          </w:p>
        </w:tc>
      </w:tr>
      <w:tr w:rsidR="00580FA0" w:rsidRPr="0088672D" w14:paraId="2A226BD0" w14:textId="77777777" w:rsidTr="00580FA0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AE5C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BF09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9E48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EAC0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A33C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2CAE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9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0108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4002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7E19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31BD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0364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0,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E42E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13,85</w:t>
            </w:r>
          </w:p>
        </w:tc>
      </w:tr>
      <w:tr w:rsidR="00580FA0" w:rsidRPr="0088672D" w14:paraId="4711270E" w14:textId="77777777" w:rsidTr="00580FA0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FC3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DD1B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4786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BD0A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0EE8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D829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7CBA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19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A9BC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7D92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0FA7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0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2354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15,52</w:t>
            </w:r>
          </w:p>
        </w:tc>
      </w:tr>
      <w:tr w:rsidR="00580FA0" w:rsidRPr="0088672D" w14:paraId="600194EA" w14:textId="77777777" w:rsidTr="00580FA0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203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FAC3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D7A4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8F63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9683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1FB8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A08D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F85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225C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190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352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6,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12A8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16,54</w:t>
            </w:r>
          </w:p>
        </w:tc>
      </w:tr>
      <w:tr w:rsidR="00580FA0" w:rsidRPr="0088672D" w14:paraId="34376F9E" w14:textId="77777777" w:rsidTr="00580FA0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C5B3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4510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32E7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BBAE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F47A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C64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A44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3BD9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C2C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43E9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0AC6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6,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328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15,34</w:t>
            </w:r>
          </w:p>
        </w:tc>
      </w:tr>
      <w:tr w:rsidR="00580FA0" w:rsidRPr="0088672D" w14:paraId="2F9D9272" w14:textId="77777777" w:rsidTr="00580FA0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C7CE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07A6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2EAB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14E9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10B9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8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807D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4234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BC67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A78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E945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E770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65,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98B1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14,80</w:t>
            </w:r>
          </w:p>
        </w:tc>
      </w:tr>
      <w:tr w:rsidR="00580FA0" w:rsidRPr="0088672D" w14:paraId="5DBB624C" w14:textId="77777777" w:rsidTr="00580FA0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F894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2574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184E4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4100B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86185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1F7E5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D818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10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1EAA2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3217F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B40B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FD899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66,5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52DD0" w14:textId="77777777" w:rsidR="00580FA0" w:rsidRPr="0088672D" w:rsidRDefault="00580FA0" w:rsidP="00580F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color w:val="000000"/>
                <w:lang w:eastAsia="pt-BR"/>
              </w:rPr>
              <w:t>21,70</w:t>
            </w:r>
          </w:p>
        </w:tc>
      </w:tr>
    </w:tbl>
    <w:p w14:paraId="4281D4E3" w14:textId="265EDDD6" w:rsidR="00025A00" w:rsidRPr="00025A00" w:rsidRDefault="00395827" w:rsidP="00580FA0">
      <w:pPr>
        <w:jc w:val="both"/>
        <w:rPr>
          <w:lang w:val="en-US"/>
        </w:rPr>
      </w:pPr>
      <w:bookmarkStart w:id="1" w:name="_Hlk176769968"/>
      <w:bookmarkStart w:id="2" w:name="_Hlk176772297"/>
      <w:bookmarkEnd w:id="0"/>
      <w:r>
        <w:rPr>
          <w:b/>
          <w:bCs/>
          <w:lang w:val="en-US"/>
        </w:rPr>
        <w:t xml:space="preserve">S6 Table. Raw Data. </w:t>
      </w:r>
      <w:bookmarkEnd w:id="2"/>
      <w:r w:rsidR="00025A00" w:rsidRPr="00025A00">
        <w:rPr>
          <w:b/>
          <w:bCs/>
          <w:lang w:val="en-US"/>
        </w:rPr>
        <w:t>Maternal heart rate.</w:t>
      </w:r>
      <w:r w:rsidR="00025A00" w:rsidRPr="00025A00">
        <w:rPr>
          <w:lang w:val="en-US"/>
        </w:rPr>
        <w:t xml:space="preserve"> Maternal heart rate (bpm) during general inhalation anesthesia and dorsal recumbency of mares in the last month of gestation.</w:t>
      </w:r>
    </w:p>
    <w:bookmarkEnd w:id="1"/>
    <w:p w14:paraId="2C1F4C2D" w14:textId="78B6E05D" w:rsidR="00025A00" w:rsidRDefault="00025A00">
      <w:pPr>
        <w:rPr>
          <w:lang w:val="en-US"/>
        </w:rPr>
      </w:pPr>
    </w:p>
    <w:sectPr w:rsidR="00025A0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1FFEC" w14:textId="77777777" w:rsidR="000E589E" w:rsidRDefault="000E589E" w:rsidP="00C874B2">
      <w:pPr>
        <w:spacing w:after="0" w:line="240" w:lineRule="auto"/>
      </w:pPr>
      <w:r>
        <w:separator/>
      </w:r>
    </w:p>
  </w:endnote>
  <w:endnote w:type="continuationSeparator" w:id="0">
    <w:p w14:paraId="43F37094" w14:textId="77777777" w:rsidR="000E589E" w:rsidRDefault="000E589E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7C6C2" w14:textId="77777777" w:rsidR="000E589E" w:rsidRDefault="000E589E" w:rsidP="00C874B2">
      <w:pPr>
        <w:spacing w:after="0" w:line="240" w:lineRule="auto"/>
      </w:pPr>
      <w:r>
        <w:separator/>
      </w:r>
    </w:p>
  </w:footnote>
  <w:footnote w:type="continuationSeparator" w:id="0">
    <w:p w14:paraId="5ED2D751" w14:textId="77777777" w:rsidR="000E589E" w:rsidRDefault="000E589E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0E589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8E25C3"/>
    <w:rsid w:val="009D57D6"/>
    <w:rsid w:val="00C76B39"/>
    <w:rsid w:val="00C874B2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10:00Z</dcterms:created>
  <dcterms:modified xsi:type="dcterms:W3CDTF">2024-09-09T14:10:00Z</dcterms:modified>
</cp:coreProperties>
</file>